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3384F" w14:textId="708C3B21" w:rsidR="00B049F9" w:rsidRPr="00EB4F8B" w:rsidRDefault="00B049F9"/>
    <w:tbl>
      <w:tblPr>
        <w:tblStyle w:val="Tabelraster"/>
        <w:tblW w:w="12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3220"/>
        <w:gridCol w:w="3220"/>
        <w:gridCol w:w="3220"/>
      </w:tblGrid>
      <w:tr w:rsidR="00EB4F8B" w:rsidRPr="00EB4F8B" w14:paraId="46BC5A0E" w14:textId="77777777" w:rsidTr="009016FD">
        <w:tc>
          <w:tcPr>
            <w:tcW w:w="12880" w:type="dxa"/>
            <w:gridSpan w:val="4"/>
            <w:tcBorders>
              <w:bottom w:val="single" w:sz="4" w:space="0" w:color="auto"/>
            </w:tcBorders>
          </w:tcPr>
          <w:p w14:paraId="6E53F4D4" w14:textId="2B17035B" w:rsidR="00B049F9" w:rsidRPr="00EB4F8B" w:rsidRDefault="00B049F9" w:rsidP="009016FD">
            <w:pPr>
              <w:rPr>
                <w:i/>
                <w:szCs w:val="16"/>
              </w:rPr>
            </w:pPr>
            <w:r w:rsidRPr="00EB4F8B">
              <w:rPr>
                <w:szCs w:val="16"/>
              </w:rPr>
              <w:t xml:space="preserve">Table </w:t>
            </w:r>
            <w:r w:rsidR="002D56B9" w:rsidRPr="00EB4F8B">
              <w:rPr>
                <w:szCs w:val="16"/>
              </w:rPr>
              <w:t>1</w:t>
            </w:r>
            <w:r w:rsidRPr="00EB4F8B">
              <w:rPr>
                <w:szCs w:val="16"/>
              </w:rPr>
              <w:t xml:space="preserve">. </w:t>
            </w:r>
            <w:r w:rsidRPr="00EB4F8B">
              <w:rPr>
                <w:i/>
                <w:szCs w:val="16"/>
              </w:rPr>
              <w:t>Items for measuring the values “universalism” (Schwartz, 1992), “universalism-nature” (Schwartz et al., 2012, 2016) and “</w:t>
            </w:r>
            <w:proofErr w:type="spellStart"/>
            <w:r w:rsidRPr="00EB4F8B">
              <w:rPr>
                <w:i/>
                <w:szCs w:val="16"/>
              </w:rPr>
              <w:t>biospheric</w:t>
            </w:r>
            <w:proofErr w:type="spellEnd"/>
            <w:r w:rsidRPr="00EB4F8B">
              <w:rPr>
                <w:i/>
                <w:szCs w:val="16"/>
              </w:rPr>
              <w:t xml:space="preserve">” values (Steg et al., 2014, </w:t>
            </w:r>
            <w:r w:rsidR="004A5B93">
              <w:rPr>
                <w:i/>
                <w:szCs w:val="16"/>
              </w:rPr>
              <w:t>E-</w:t>
            </w:r>
            <w:r w:rsidRPr="00EB4F8B">
              <w:rPr>
                <w:i/>
                <w:szCs w:val="16"/>
              </w:rPr>
              <w:t>PVQ</w:t>
            </w:r>
            <w:bookmarkStart w:id="0" w:name="_GoBack"/>
            <w:bookmarkEnd w:id="0"/>
            <w:r w:rsidRPr="00EB4F8B">
              <w:rPr>
                <w:i/>
                <w:szCs w:val="16"/>
              </w:rPr>
              <w:t>)</w:t>
            </w:r>
          </w:p>
          <w:p w14:paraId="25E469D2" w14:textId="77777777" w:rsidR="00B049F9" w:rsidRPr="00EB4F8B" w:rsidRDefault="00B049F9" w:rsidP="009016FD">
            <w:pPr>
              <w:rPr>
                <w:i/>
                <w:sz w:val="16"/>
                <w:szCs w:val="16"/>
              </w:rPr>
            </w:pPr>
          </w:p>
        </w:tc>
      </w:tr>
      <w:tr w:rsidR="00EB4F8B" w:rsidRPr="00EB4F8B" w14:paraId="6BC23E9E" w14:textId="77777777" w:rsidTr="009016FD"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42D7B0D7" w14:textId="77777777" w:rsidR="00B049F9" w:rsidRPr="00EB4F8B" w:rsidRDefault="00B049F9" w:rsidP="009016FD">
            <w:pPr>
              <w:jc w:val="center"/>
              <w:rPr>
                <w:sz w:val="20"/>
                <w:szCs w:val="20"/>
                <w:lang w:val="nl-NL"/>
              </w:rPr>
            </w:pPr>
            <w:r w:rsidRPr="00EB4F8B">
              <w:rPr>
                <w:sz w:val="20"/>
                <w:szCs w:val="20"/>
                <w:lang w:val="nl-NL"/>
              </w:rPr>
              <w:t>SVS,</w:t>
            </w:r>
          </w:p>
          <w:p w14:paraId="67A7F534" w14:textId="4816485B" w:rsidR="00B049F9" w:rsidRPr="00EB4F8B" w:rsidRDefault="00B049F9" w:rsidP="009016FD">
            <w:pPr>
              <w:jc w:val="center"/>
              <w:rPr>
                <w:sz w:val="20"/>
                <w:szCs w:val="20"/>
                <w:lang w:val="nl-NL"/>
              </w:rPr>
            </w:pPr>
            <w:r w:rsidRPr="00EB4F8B">
              <w:rPr>
                <w:sz w:val="20"/>
                <w:szCs w:val="20"/>
                <w:lang w:val="nl-NL"/>
              </w:rPr>
              <w:t>Schwartz, 1992; Steg et al., 2014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3176C893" w14:textId="77777777" w:rsidR="00B049F9" w:rsidRPr="00EB4F8B" w:rsidRDefault="00B049F9" w:rsidP="009016FD">
            <w:pPr>
              <w:jc w:val="center"/>
              <w:rPr>
                <w:sz w:val="20"/>
                <w:szCs w:val="20"/>
                <w:lang w:val="nl-NL"/>
              </w:rPr>
            </w:pPr>
            <w:r w:rsidRPr="00EB4F8B">
              <w:rPr>
                <w:sz w:val="20"/>
                <w:szCs w:val="20"/>
                <w:lang w:val="nl-NL"/>
              </w:rPr>
              <w:t>PVQ5X - PVQ-R,</w:t>
            </w:r>
          </w:p>
          <w:p w14:paraId="34F96C78" w14:textId="77777777" w:rsidR="00B049F9" w:rsidRPr="00EB4F8B" w:rsidRDefault="00B049F9" w:rsidP="009016FD">
            <w:pPr>
              <w:jc w:val="center"/>
              <w:rPr>
                <w:sz w:val="20"/>
                <w:szCs w:val="20"/>
                <w:lang w:val="nl-NL"/>
              </w:rPr>
            </w:pPr>
            <w:r w:rsidRPr="00EB4F8B">
              <w:rPr>
                <w:sz w:val="20"/>
                <w:szCs w:val="20"/>
                <w:lang w:val="nl-NL"/>
              </w:rPr>
              <w:t>Schwartz et al., 2012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5FC312DB" w14:textId="77777777" w:rsidR="00B049F9" w:rsidRPr="00EB4F8B" w:rsidRDefault="00B049F9" w:rsidP="009016FD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PVQ-RR,</w:t>
            </w:r>
          </w:p>
          <w:p w14:paraId="59B73E8A" w14:textId="77777777" w:rsidR="00B049F9" w:rsidRPr="00EB4F8B" w:rsidRDefault="00B049F9" w:rsidP="009016FD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Schwartz, 2016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65E70BF2" w14:textId="1E018EC5" w:rsidR="00B049F9" w:rsidRPr="00EB4F8B" w:rsidRDefault="00A75105" w:rsidP="009016F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</w:t>
            </w:r>
            <w:r w:rsidR="00B049F9" w:rsidRPr="00EB4F8B">
              <w:rPr>
                <w:sz w:val="20"/>
                <w:szCs w:val="20"/>
              </w:rPr>
              <w:t>PVQ</w:t>
            </w:r>
          </w:p>
        </w:tc>
      </w:tr>
      <w:tr w:rsidR="00EB4F8B" w:rsidRPr="00EB4F8B" w14:paraId="148311CD" w14:textId="77777777" w:rsidTr="009016FD">
        <w:trPr>
          <w:trHeight w:val="567"/>
        </w:trPr>
        <w:tc>
          <w:tcPr>
            <w:tcW w:w="3220" w:type="dxa"/>
            <w:tcBorders>
              <w:top w:val="single" w:sz="4" w:space="0" w:color="auto"/>
            </w:tcBorders>
          </w:tcPr>
          <w:p w14:paraId="15E92F55" w14:textId="2B105192" w:rsidR="00B049F9" w:rsidRPr="00EB4F8B" w:rsidRDefault="00B049F9" w:rsidP="009016FD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PREVENTING POLLUTION (protecting natural </w:t>
            </w:r>
            <w:proofErr w:type="gramStart"/>
            <w:r w:rsidRPr="00EB4F8B">
              <w:rPr>
                <w:sz w:val="20"/>
                <w:szCs w:val="20"/>
              </w:rPr>
              <w:t>resources)</w:t>
            </w:r>
            <w:r w:rsidR="006F4715" w:rsidRPr="00EB4F8B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3220" w:type="dxa"/>
            <w:tcBorders>
              <w:top w:val="single" w:sz="4" w:space="0" w:color="auto"/>
            </w:tcBorders>
          </w:tcPr>
          <w:p w14:paraId="2DC99424" w14:textId="5833B27E" w:rsidR="00B049F9" w:rsidRPr="00EB4F8B" w:rsidRDefault="00B049F9" w:rsidP="009016FD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Protecting the natural environment from destruction or pollution is important to </w:t>
            </w:r>
            <w:r w:rsidR="00296009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296009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>.</w:t>
            </w:r>
          </w:p>
        </w:tc>
        <w:tc>
          <w:tcPr>
            <w:tcW w:w="3220" w:type="dxa"/>
            <w:tcBorders>
              <w:top w:val="single" w:sz="4" w:space="0" w:color="auto"/>
            </w:tcBorders>
          </w:tcPr>
          <w:p w14:paraId="2944EEC3" w14:textId="5C2DFC35" w:rsidR="00B049F9" w:rsidRPr="00EB4F8B" w:rsidRDefault="00B049F9" w:rsidP="009016FD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296009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296009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protect the natural environment from destruction or pollution.</w:t>
            </w:r>
          </w:p>
        </w:tc>
        <w:tc>
          <w:tcPr>
            <w:tcW w:w="3220" w:type="dxa"/>
            <w:tcBorders>
              <w:top w:val="single" w:sz="4" w:space="0" w:color="auto"/>
            </w:tcBorders>
          </w:tcPr>
          <w:p w14:paraId="548885D5" w14:textId="77777777" w:rsidR="00B049F9" w:rsidRPr="00EB4F8B" w:rsidRDefault="00B049F9" w:rsidP="009016FD">
            <w:pPr>
              <w:rPr>
                <w:sz w:val="20"/>
                <w:szCs w:val="20"/>
                <w:vertAlign w:val="superscript"/>
              </w:rPr>
            </w:pPr>
            <w:r w:rsidRPr="00EB4F8B">
              <w:rPr>
                <w:sz w:val="20"/>
                <w:szCs w:val="20"/>
              </w:rPr>
              <w:t>It is important to [him/her] to prevent environmental pollution.</w:t>
            </w:r>
          </w:p>
        </w:tc>
      </w:tr>
      <w:tr w:rsidR="00EB4F8B" w:rsidRPr="00EB4F8B" w14:paraId="44F9B3AA" w14:textId="77777777" w:rsidTr="009016FD">
        <w:trPr>
          <w:trHeight w:val="567"/>
        </w:trPr>
        <w:tc>
          <w:tcPr>
            <w:tcW w:w="3220" w:type="dxa"/>
          </w:tcPr>
          <w:p w14:paraId="034E9BA6" w14:textId="77777777" w:rsidR="00B049F9" w:rsidRPr="00EB4F8B" w:rsidRDefault="00B049F9" w:rsidP="009016FD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PROTECTING THE ENVIRONMENT (preserving nature)</w:t>
            </w:r>
          </w:p>
        </w:tc>
        <w:tc>
          <w:tcPr>
            <w:tcW w:w="3220" w:type="dxa"/>
          </w:tcPr>
          <w:p w14:paraId="79B5EF4A" w14:textId="668387C8" w:rsidR="00B049F9" w:rsidRPr="00EB4F8B" w:rsidRDefault="00B049F9" w:rsidP="009016FD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296009">
              <w:rPr>
                <w:sz w:val="20"/>
                <w:szCs w:val="20"/>
              </w:rPr>
              <w:t>[</w:t>
            </w:r>
            <w:r w:rsidR="00296009" w:rsidRPr="00EB4F8B">
              <w:rPr>
                <w:sz w:val="20"/>
                <w:szCs w:val="20"/>
              </w:rPr>
              <w:t>him</w:t>
            </w:r>
            <w:r w:rsidR="00296009">
              <w:rPr>
                <w:sz w:val="20"/>
                <w:szCs w:val="20"/>
              </w:rPr>
              <w:t xml:space="preserve">/her] </w:t>
            </w:r>
            <w:r w:rsidRPr="00EB4F8B">
              <w:rPr>
                <w:sz w:val="20"/>
                <w:szCs w:val="20"/>
              </w:rPr>
              <w:t>to work against threats to the world of nature.</w:t>
            </w:r>
          </w:p>
        </w:tc>
        <w:tc>
          <w:tcPr>
            <w:tcW w:w="3220" w:type="dxa"/>
          </w:tcPr>
          <w:p w14:paraId="53A9EEBB" w14:textId="3FD40875" w:rsidR="00B049F9" w:rsidRPr="00EB4F8B" w:rsidRDefault="00B049F9" w:rsidP="009016FD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296009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296009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take part in activities to defend nature.</w:t>
            </w:r>
          </w:p>
        </w:tc>
        <w:tc>
          <w:tcPr>
            <w:tcW w:w="3220" w:type="dxa"/>
          </w:tcPr>
          <w:p w14:paraId="39386EA6" w14:textId="77777777" w:rsidR="00B049F9" w:rsidRPr="00EB4F8B" w:rsidRDefault="00B049F9" w:rsidP="009016FD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It is important to [him/her] to protect the environment.</w:t>
            </w:r>
          </w:p>
        </w:tc>
      </w:tr>
      <w:tr w:rsidR="00EB4F8B" w:rsidRPr="00EB4F8B" w14:paraId="7ECB7BDC" w14:textId="77777777" w:rsidTr="009016FD">
        <w:trPr>
          <w:trHeight w:val="567"/>
        </w:trPr>
        <w:tc>
          <w:tcPr>
            <w:tcW w:w="3220" w:type="dxa"/>
          </w:tcPr>
          <w:p w14:paraId="3A6E6709" w14:textId="77777777" w:rsidR="00B049F9" w:rsidRPr="00EB4F8B" w:rsidRDefault="00B049F9" w:rsidP="009016FD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RESPECTING THE EARTH (harmony with other </w:t>
            </w:r>
            <w:proofErr w:type="gramStart"/>
            <w:r w:rsidRPr="00EB4F8B">
              <w:rPr>
                <w:sz w:val="20"/>
                <w:szCs w:val="20"/>
              </w:rPr>
              <w:t>species)*</w:t>
            </w:r>
            <w:proofErr w:type="gramEnd"/>
          </w:p>
        </w:tc>
        <w:tc>
          <w:tcPr>
            <w:tcW w:w="3220" w:type="dxa"/>
          </w:tcPr>
          <w:p w14:paraId="38739BC9" w14:textId="77777777" w:rsidR="00B049F9" w:rsidRPr="00EB4F8B" w:rsidRDefault="00B049F9" w:rsidP="009016FD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  <w:tc>
          <w:tcPr>
            <w:tcW w:w="3220" w:type="dxa"/>
          </w:tcPr>
          <w:p w14:paraId="462C4DDA" w14:textId="77777777" w:rsidR="00B049F9" w:rsidRPr="00EB4F8B" w:rsidRDefault="00B049F9" w:rsidP="009016FD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  <w:tc>
          <w:tcPr>
            <w:tcW w:w="3220" w:type="dxa"/>
          </w:tcPr>
          <w:p w14:paraId="2CB38A40" w14:textId="77777777" w:rsidR="00B049F9" w:rsidRPr="00EB4F8B" w:rsidRDefault="00B049F9" w:rsidP="009016FD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It is important to [him/her] to respect nature.</w:t>
            </w:r>
          </w:p>
        </w:tc>
      </w:tr>
      <w:tr w:rsidR="00EB4F8B" w:rsidRPr="00EB4F8B" w14:paraId="64A5004D" w14:textId="77777777" w:rsidTr="009016FD">
        <w:trPr>
          <w:trHeight w:val="567"/>
        </w:trPr>
        <w:tc>
          <w:tcPr>
            <w:tcW w:w="3220" w:type="dxa"/>
          </w:tcPr>
          <w:p w14:paraId="5F5B931E" w14:textId="31F606CA" w:rsidR="00B049F9" w:rsidRPr="00EB4F8B" w:rsidRDefault="00B049F9" w:rsidP="009016FD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UNITY WITH NATURE (fitting into nature)</w:t>
            </w:r>
          </w:p>
        </w:tc>
        <w:tc>
          <w:tcPr>
            <w:tcW w:w="3220" w:type="dxa"/>
          </w:tcPr>
          <w:p w14:paraId="5727CAD3" w14:textId="77777777" w:rsidR="00B049F9" w:rsidRPr="00EB4F8B" w:rsidRDefault="00B049F9" w:rsidP="009016FD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  <w:tc>
          <w:tcPr>
            <w:tcW w:w="3220" w:type="dxa"/>
          </w:tcPr>
          <w:p w14:paraId="2C9CF431" w14:textId="77777777" w:rsidR="00B049F9" w:rsidRPr="00EB4F8B" w:rsidRDefault="00B049F9" w:rsidP="009016FD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  <w:tc>
          <w:tcPr>
            <w:tcW w:w="3220" w:type="dxa"/>
          </w:tcPr>
          <w:p w14:paraId="1C50D917" w14:textId="77777777" w:rsidR="00B049F9" w:rsidRPr="00EB4F8B" w:rsidRDefault="00B049F9" w:rsidP="009016FD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It is important to [him/her] to be in unity with nature.</w:t>
            </w:r>
          </w:p>
        </w:tc>
      </w:tr>
      <w:tr w:rsidR="00EB4F8B" w:rsidRPr="00EB4F8B" w14:paraId="693BAC5D" w14:textId="77777777" w:rsidTr="009016FD">
        <w:trPr>
          <w:trHeight w:val="567"/>
        </w:trPr>
        <w:tc>
          <w:tcPr>
            <w:tcW w:w="3220" w:type="dxa"/>
          </w:tcPr>
          <w:p w14:paraId="2909659D" w14:textId="77777777" w:rsidR="00B049F9" w:rsidRPr="00EB4F8B" w:rsidRDefault="00B049F9" w:rsidP="009016FD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  <w:tc>
          <w:tcPr>
            <w:tcW w:w="3220" w:type="dxa"/>
          </w:tcPr>
          <w:p w14:paraId="688BF121" w14:textId="004445F4" w:rsidR="00B049F9" w:rsidRPr="00EB4F8B" w:rsidRDefault="00296009" w:rsidP="009016F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="00B049F9" w:rsidRPr="00EB4F8B">
              <w:rPr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>/She]</w:t>
            </w:r>
            <w:r w:rsidR="00B049F9" w:rsidRPr="00EB4F8B">
              <w:rPr>
                <w:sz w:val="20"/>
                <w:szCs w:val="20"/>
              </w:rPr>
              <w:t xml:space="preserve"> strongly believes that </w:t>
            </w:r>
            <w:r>
              <w:rPr>
                <w:sz w:val="20"/>
                <w:szCs w:val="20"/>
              </w:rPr>
              <w:t>[</w:t>
            </w:r>
            <w:r w:rsidR="00B049F9" w:rsidRPr="00EB4F8B">
              <w:rPr>
                <w:sz w:val="20"/>
                <w:szCs w:val="20"/>
              </w:rPr>
              <w:t>he</w:t>
            </w:r>
            <w:r>
              <w:rPr>
                <w:sz w:val="20"/>
                <w:szCs w:val="20"/>
              </w:rPr>
              <w:t>/she]</w:t>
            </w:r>
            <w:r w:rsidR="00B049F9" w:rsidRPr="00EB4F8B">
              <w:rPr>
                <w:sz w:val="20"/>
                <w:szCs w:val="20"/>
              </w:rPr>
              <w:t xml:space="preserve"> should care for nature.</w:t>
            </w:r>
          </w:p>
        </w:tc>
        <w:tc>
          <w:tcPr>
            <w:tcW w:w="3220" w:type="dxa"/>
          </w:tcPr>
          <w:p w14:paraId="5BAE6890" w14:textId="66A8624F" w:rsidR="00B049F9" w:rsidRPr="00EB4F8B" w:rsidRDefault="00B049F9" w:rsidP="009016FD">
            <w:pPr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 xml:space="preserve">It is important to </w:t>
            </w:r>
            <w:r w:rsidR="00296009">
              <w:rPr>
                <w:sz w:val="20"/>
                <w:szCs w:val="20"/>
              </w:rPr>
              <w:t>[</w:t>
            </w:r>
            <w:r w:rsidRPr="00EB4F8B">
              <w:rPr>
                <w:sz w:val="20"/>
                <w:szCs w:val="20"/>
              </w:rPr>
              <w:t>him</w:t>
            </w:r>
            <w:r w:rsidR="00296009">
              <w:rPr>
                <w:sz w:val="20"/>
                <w:szCs w:val="20"/>
              </w:rPr>
              <w:t>/her]</w:t>
            </w:r>
            <w:r w:rsidRPr="00EB4F8B">
              <w:rPr>
                <w:sz w:val="20"/>
                <w:szCs w:val="20"/>
              </w:rPr>
              <w:t xml:space="preserve"> to care for nature.</w:t>
            </w:r>
          </w:p>
        </w:tc>
        <w:tc>
          <w:tcPr>
            <w:tcW w:w="3220" w:type="dxa"/>
          </w:tcPr>
          <w:p w14:paraId="4CEE3387" w14:textId="77777777" w:rsidR="00B049F9" w:rsidRPr="00EB4F8B" w:rsidRDefault="00B049F9" w:rsidP="009016FD">
            <w:pPr>
              <w:jc w:val="center"/>
              <w:rPr>
                <w:sz w:val="20"/>
                <w:szCs w:val="20"/>
              </w:rPr>
            </w:pPr>
            <w:r w:rsidRPr="00EB4F8B">
              <w:rPr>
                <w:sz w:val="20"/>
                <w:szCs w:val="20"/>
              </w:rPr>
              <w:t>----------------------------</w:t>
            </w:r>
          </w:p>
        </w:tc>
      </w:tr>
      <w:tr w:rsidR="00EB4F8B" w:rsidRPr="00EB4F8B" w14:paraId="73D8CB43" w14:textId="77777777" w:rsidTr="009016FD">
        <w:tc>
          <w:tcPr>
            <w:tcW w:w="12880" w:type="dxa"/>
            <w:gridSpan w:val="4"/>
            <w:tcBorders>
              <w:top w:val="single" w:sz="4" w:space="0" w:color="auto"/>
            </w:tcBorders>
          </w:tcPr>
          <w:p w14:paraId="31506253" w14:textId="19E2B8D5" w:rsidR="00B049F9" w:rsidRPr="00EB4F8B" w:rsidRDefault="00B049F9" w:rsidP="009016FD">
            <w:pPr>
              <w:rPr>
                <w:sz w:val="16"/>
                <w:szCs w:val="16"/>
              </w:rPr>
            </w:pPr>
            <w:r w:rsidRPr="00EB4F8B">
              <w:rPr>
                <w:i/>
                <w:sz w:val="16"/>
                <w:szCs w:val="16"/>
              </w:rPr>
              <w:t xml:space="preserve">Note. </w:t>
            </w:r>
            <w:r w:rsidRPr="00EB4F8B">
              <w:rPr>
                <w:sz w:val="16"/>
                <w:szCs w:val="16"/>
              </w:rPr>
              <w:t xml:space="preserve">An asterisk denotes an item that was later (De Groot &amp; Steg, 2008; Stern et al., 1998) added to the original SVS (Schwartz, 1992). </w:t>
            </w:r>
          </w:p>
        </w:tc>
      </w:tr>
    </w:tbl>
    <w:p w14:paraId="7C3011D7" w14:textId="4048AA60" w:rsidR="00D90218" w:rsidRPr="00EB4F8B" w:rsidRDefault="00D90218"/>
    <w:sectPr w:rsidR="00D90218" w:rsidRPr="00EB4F8B" w:rsidSect="00A6490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900"/>
    <w:rsid w:val="0002382C"/>
    <w:rsid w:val="00083D71"/>
    <w:rsid w:val="000F26AF"/>
    <w:rsid w:val="00122326"/>
    <w:rsid w:val="00144C03"/>
    <w:rsid w:val="001677BE"/>
    <w:rsid w:val="001871A1"/>
    <w:rsid w:val="0019060E"/>
    <w:rsid w:val="001E7CC1"/>
    <w:rsid w:val="002021B2"/>
    <w:rsid w:val="00286442"/>
    <w:rsid w:val="0029475A"/>
    <w:rsid w:val="00296009"/>
    <w:rsid w:val="002C5064"/>
    <w:rsid w:val="002D56B9"/>
    <w:rsid w:val="002F258D"/>
    <w:rsid w:val="003053CC"/>
    <w:rsid w:val="004305FF"/>
    <w:rsid w:val="00465E0F"/>
    <w:rsid w:val="004A5B93"/>
    <w:rsid w:val="004F400C"/>
    <w:rsid w:val="00501F52"/>
    <w:rsid w:val="00591006"/>
    <w:rsid w:val="00603D84"/>
    <w:rsid w:val="00636381"/>
    <w:rsid w:val="006442D3"/>
    <w:rsid w:val="00657C99"/>
    <w:rsid w:val="006F4715"/>
    <w:rsid w:val="00741F17"/>
    <w:rsid w:val="0074588D"/>
    <w:rsid w:val="00783A5C"/>
    <w:rsid w:val="00787ECB"/>
    <w:rsid w:val="007C35B9"/>
    <w:rsid w:val="007D4F63"/>
    <w:rsid w:val="007F0DB0"/>
    <w:rsid w:val="00831DBA"/>
    <w:rsid w:val="008E4334"/>
    <w:rsid w:val="0090640B"/>
    <w:rsid w:val="00A64900"/>
    <w:rsid w:val="00A75105"/>
    <w:rsid w:val="00A83B8E"/>
    <w:rsid w:val="00A95F98"/>
    <w:rsid w:val="00B049F9"/>
    <w:rsid w:val="00BA7FB3"/>
    <w:rsid w:val="00C7182F"/>
    <w:rsid w:val="00C93C28"/>
    <w:rsid w:val="00CB4698"/>
    <w:rsid w:val="00CD767B"/>
    <w:rsid w:val="00CE5DDA"/>
    <w:rsid w:val="00D80F5D"/>
    <w:rsid w:val="00D90218"/>
    <w:rsid w:val="00E94987"/>
    <w:rsid w:val="00EB4F8B"/>
    <w:rsid w:val="00EC3ED6"/>
    <w:rsid w:val="00EF2D8F"/>
    <w:rsid w:val="00F027F4"/>
    <w:rsid w:val="00FC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CF97E5"/>
  <w15:chartTrackingRefBased/>
  <w15:docId w15:val="{C48807D3-7FD5-4D1F-9F42-0EC7BF4A6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64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305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05FF"/>
    <w:rPr>
      <w:rFonts w:ascii="Segoe UI" w:hAnsi="Segoe UI" w:cs="Segoe UI"/>
      <w:sz w:val="18"/>
      <w:szCs w:val="18"/>
      <w:lang w:val="en-GB"/>
    </w:rPr>
  </w:style>
  <w:style w:type="paragraph" w:styleId="Lijstalinea">
    <w:name w:val="List Paragraph"/>
    <w:basedOn w:val="Standaard"/>
    <w:uiPriority w:val="34"/>
    <w:qFormat/>
    <w:rsid w:val="00C93C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4A3C0E0-9520-4705-8910-0A735F413C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fb9735-084e-4dce-a07f-14172532532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57425FC3-9C19-4257-B9E1-0F80BA95994A}">
  <ds:schemaRefs>
    <ds:schemaRef ds:uri="http://schemas.microsoft.com/office/2006/metadata/properties"/>
    <ds:schemaRef ds:uri="28fb9735-084e-4dce-a07f-14172532532e"/>
  </ds:schemaRefs>
</ds:datastoreItem>
</file>

<file path=customXml/itemProps3.xml><?xml version="1.0" encoding="utf-8"?>
<ds:datastoreItem xmlns:ds="http://schemas.openxmlformats.org/officeDocument/2006/customXml" ds:itemID="{E3A69244-1260-4557-8858-8943DD5E30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Bouman</dc:creator>
  <cp:keywords/>
  <dc:description/>
  <cp:lastModifiedBy>Thijs Bouman</cp:lastModifiedBy>
  <cp:revision>3</cp:revision>
  <dcterms:created xsi:type="dcterms:W3CDTF">2018-04-10T11:18:00Z</dcterms:created>
  <dcterms:modified xsi:type="dcterms:W3CDTF">2018-04-10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